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90363" w14:textId="4739BF1E" w:rsidR="007D0A13" w:rsidRDefault="00A205A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1156450E" w14:textId="77777777" w:rsidR="00A205A4" w:rsidRDefault="00A205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C5A283" w14:textId="54AA310F" w:rsidR="00A205A4" w:rsidRDefault="00A205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sz w:val="24"/>
          <w:szCs w:val="24"/>
        </w:rPr>
        <w:t>Definitions of Primary and Secondary Outcom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9"/>
        <w:gridCol w:w="6231"/>
      </w:tblGrid>
      <w:tr w:rsidR="00A205A4" w:rsidRPr="00A205A4" w14:paraId="2128A402" w14:textId="77777777" w:rsidTr="00A205A4">
        <w:trPr>
          <w:trHeight w:val="323"/>
        </w:trPr>
        <w:tc>
          <w:tcPr>
            <w:tcW w:w="0" w:type="auto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9A512B" w14:textId="77777777" w:rsidR="00A205A4" w:rsidRPr="00A205A4" w:rsidRDefault="00A205A4" w:rsidP="00A205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205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ary outcome</w:t>
            </w:r>
          </w:p>
        </w:tc>
      </w:tr>
      <w:tr w:rsidR="00A205A4" w:rsidRPr="00A205A4" w14:paraId="58F57E8C" w14:textId="77777777" w:rsidTr="005E1350">
        <w:trPr>
          <w:trHeight w:val="116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289BD9" w14:textId="77777777" w:rsidR="00A205A4" w:rsidRPr="00A205A4" w:rsidRDefault="00A205A4" w:rsidP="00A205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205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linical succes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EF935F" w14:textId="416A2793" w:rsidR="00A205A4" w:rsidRPr="00A205A4" w:rsidRDefault="00A205A4" w:rsidP="00A205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205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Resolution or improvement in all clinical features of infection (if abnormal at the time of diagnosis) </w:t>
            </w:r>
            <w:r w:rsidRPr="00A205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ND </w:t>
            </w:r>
            <w:r w:rsidRPr="00A205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no further treatment targeted at </w:t>
            </w:r>
            <w:r w:rsidRPr="00A205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maltophilia </w:t>
            </w:r>
            <w:r w:rsidRPr="00A205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quired</w:t>
            </w:r>
            <w:r w:rsidR="005E1350" w:rsidRPr="00A205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– as </w:t>
            </w:r>
            <w:r w:rsidR="005E13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assessed retrospectively </w:t>
            </w:r>
            <w:r w:rsidR="005E1350" w:rsidRPr="00A205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y an ID physician</w:t>
            </w:r>
          </w:p>
        </w:tc>
      </w:tr>
      <w:tr w:rsidR="00A205A4" w:rsidRPr="00A205A4" w14:paraId="18AC08CB" w14:textId="77777777" w:rsidTr="00A205A4">
        <w:trPr>
          <w:trHeight w:val="404"/>
        </w:trPr>
        <w:tc>
          <w:tcPr>
            <w:tcW w:w="0" w:type="auto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04B54C" w14:textId="77777777" w:rsidR="00A205A4" w:rsidRPr="00A205A4" w:rsidRDefault="00A205A4" w:rsidP="00A205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205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condary outcomes</w:t>
            </w:r>
          </w:p>
        </w:tc>
      </w:tr>
      <w:tr w:rsidR="00A205A4" w:rsidRPr="00A205A4" w14:paraId="143F47D5" w14:textId="77777777" w:rsidTr="005E1350">
        <w:trPr>
          <w:trHeight w:val="647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DA019B" w14:textId="77777777" w:rsidR="00A205A4" w:rsidRPr="00A205A4" w:rsidRDefault="00A205A4" w:rsidP="00A205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205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crobiological succes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7C5114" w14:textId="77777777" w:rsidR="00A205A4" w:rsidRPr="00A205A4" w:rsidRDefault="00A205A4" w:rsidP="00A205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205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Respiratory culture negative for </w:t>
            </w:r>
            <w:r w:rsidRPr="00A205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maltophilia</w:t>
            </w:r>
            <w:r w:rsidRPr="00A205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within 30 days of the end of therapy </w:t>
            </w:r>
          </w:p>
        </w:tc>
      </w:tr>
      <w:tr w:rsidR="00A205A4" w:rsidRPr="00A205A4" w14:paraId="024AE6CC" w14:textId="77777777" w:rsidTr="005E1350">
        <w:trPr>
          <w:trHeight w:val="116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B36881" w14:textId="77777777" w:rsidR="00A205A4" w:rsidRPr="00A205A4" w:rsidRDefault="00A205A4" w:rsidP="00A205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205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Infection-related inpatient mortalit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BD0A8F" w14:textId="51D8FFF7" w:rsidR="00A205A4" w:rsidRPr="00A205A4" w:rsidRDefault="00A205A4" w:rsidP="00A205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205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Death attributable to </w:t>
            </w:r>
            <w:r w:rsidRPr="00A205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maltophilia</w:t>
            </w:r>
            <w:r w:rsidRPr="00A205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infection within 30 days of the index positive respiratory culture or hospital discharge, whichever occurs sooner – as </w:t>
            </w:r>
            <w:r w:rsidR="00101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sessed retrospectively</w:t>
            </w:r>
            <w:r w:rsidRPr="00A205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by an ID physician</w:t>
            </w:r>
          </w:p>
        </w:tc>
      </w:tr>
      <w:tr w:rsidR="00A205A4" w:rsidRPr="00A205A4" w14:paraId="0DDB2B71" w14:textId="77777777" w:rsidTr="005E1350">
        <w:trPr>
          <w:trHeight w:val="89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84C13B" w14:textId="77777777" w:rsidR="00A205A4" w:rsidRPr="00A205A4" w:rsidRDefault="00A205A4" w:rsidP="00A205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205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ll-cause inpatient mortalit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F5B2DB" w14:textId="77777777" w:rsidR="00A205A4" w:rsidRPr="00A205A4" w:rsidRDefault="00A205A4" w:rsidP="00A205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205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eath attributable to any cause within 30 days of the index positive blood culture or hospital discharge, whichever occurs sooner</w:t>
            </w:r>
          </w:p>
        </w:tc>
      </w:tr>
      <w:tr w:rsidR="00A205A4" w:rsidRPr="00A205A4" w14:paraId="6A50250A" w14:textId="77777777" w:rsidTr="005E1350">
        <w:trPr>
          <w:trHeight w:val="116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1E4427" w14:textId="77777777" w:rsidR="00A205A4" w:rsidRPr="00A205A4" w:rsidRDefault="00A205A4" w:rsidP="00A205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205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Infection recurrenc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294531" w14:textId="77777777" w:rsidR="00A205A4" w:rsidRPr="00A205A4" w:rsidRDefault="00A205A4" w:rsidP="00A205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205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Resolution of index infection that is followed by a respiratory culture positive for </w:t>
            </w:r>
            <w:r w:rsidRPr="00A205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maltophilia</w:t>
            </w:r>
            <w:r w:rsidRPr="00A205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, with accompanying clinical signs/symptoms of pneumonia, within 30 days of the end of therapy</w:t>
            </w:r>
          </w:p>
        </w:tc>
      </w:tr>
      <w:tr w:rsidR="00A205A4" w:rsidRPr="00A205A4" w14:paraId="243AE8B6" w14:textId="77777777" w:rsidTr="005E1350">
        <w:trPr>
          <w:trHeight w:val="89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A9F256" w14:textId="77777777" w:rsidR="00A205A4" w:rsidRPr="00A205A4" w:rsidRDefault="00A205A4" w:rsidP="00A205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205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evelopment of resistanc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C290D4" w14:textId="77777777" w:rsidR="00A205A4" w:rsidRPr="00A205A4" w:rsidRDefault="00A205A4" w:rsidP="00A205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205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Repeat respiratory culture positive for </w:t>
            </w:r>
            <w:r w:rsidRPr="00A205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maltophilia</w:t>
            </w:r>
            <w:r w:rsidRPr="00A205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exhibiting TMP-SMX non-susceptibility within 30 days of the end of therapy</w:t>
            </w:r>
          </w:p>
        </w:tc>
      </w:tr>
      <w:tr w:rsidR="00A205A4" w:rsidRPr="00A205A4" w14:paraId="29FE4D41" w14:textId="77777777" w:rsidTr="005E1350">
        <w:trPr>
          <w:trHeight w:val="89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FE63D7" w14:textId="77777777" w:rsidR="00A205A4" w:rsidRPr="00A205A4" w:rsidRDefault="00A205A4" w:rsidP="00A205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205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cute kidney injury (AKI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48DAC9" w14:textId="77777777" w:rsidR="00A205A4" w:rsidRPr="00A205A4" w:rsidRDefault="00A205A4" w:rsidP="00A205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205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Increase in </w:t>
            </w:r>
            <w:proofErr w:type="spellStart"/>
            <w:r w:rsidRPr="00A205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Cr</w:t>
            </w:r>
            <w:proofErr w:type="spellEnd"/>
            <w:r w:rsidRPr="00A205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by ≥0.3 mg/dL within 48 hours or an increase in ≥1.5 times baseline within 7 days occurring while receiving TMP-SMX or in the 48 hours following its discontinuation </w:t>
            </w:r>
          </w:p>
        </w:tc>
      </w:tr>
      <w:tr w:rsidR="00A205A4" w:rsidRPr="00A205A4" w14:paraId="737F254A" w14:textId="77777777" w:rsidTr="005E1350">
        <w:trPr>
          <w:trHeight w:val="89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E68750" w14:textId="77777777" w:rsidR="00A205A4" w:rsidRPr="00A205A4" w:rsidRDefault="00A205A4" w:rsidP="00A205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205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kalem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E1D396" w14:textId="77777777" w:rsidR="00A205A4" w:rsidRPr="00A205A4" w:rsidRDefault="00A205A4" w:rsidP="00A205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205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erum potassium concentration ≥5.5 mmol/L occurring while receiving TMP-SMX or in the 48 hours after its discontinuation</w:t>
            </w:r>
          </w:p>
        </w:tc>
      </w:tr>
      <w:tr w:rsidR="00A205A4" w:rsidRPr="00A205A4" w14:paraId="144A47A6" w14:textId="77777777" w:rsidTr="00A205A4"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C67533" w14:textId="77777777" w:rsidR="00A205A4" w:rsidRPr="00A205A4" w:rsidRDefault="00A205A4" w:rsidP="00A205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205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reatment discontinuation or dose reduction secondary to an adverse event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8B2655" w14:textId="77777777" w:rsidR="00A205A4" w:rsidRPr="00A205A4" w:rsidRDefault="00A205A4" w:rsidP="00A205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205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 determined via provider notation in the electronic medical record</w:t>
            </w:r>
          </w:p>
        </w:tc>
      </w:tr>
    </w:tbl>
    <w:p w14:paraId="5BC6FA2D" w14:textId="77777777" w:rsidR="00A205A4" w:rsidRPr="00A205A4" w:rsidRDefault="00A205A4">
      <w:pPr>
        <w:rPr>
          <w:rFonts w:ascii="Times New Roman" w:hAnsi="Times New Roman" w:cs="Times New Roman"/>
          <w:sz w:val="24"/>
          <w:szCs w:val="24"/>
        </w:rPr>
      </w:pPr>
    </w:p>
    <w:sectPr w:rsidR="00A205A4" w:rsidRPr="00A20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607"/>
    <w:rsid w:val="001012B4"/>
    <w:rsid w:val="001C0607"/>
    <w:rsid w:val="00464708"/>
    <w:rsid w:val="0052054B"/>
    <w:rsid w:val="005E1350"/>
    <w:rsid w:val="00636D39"/>
    <w:rsid w:val="006D3BAF"/>
    <w:rsid w:val="007871C9"/>
    <w:rsid w:val="007D0A13"/>
    <w:rsid w:val="007D2BBA"/>
    <w:rsid w:val="00A205A4"/>
    <w:rsid w:val="00AE6A10"/>
    <w:rsid w:val="00C53886"/>
    <w:rsid w:val="00CB0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40113"/>
  <w15:chartTrackingRefBased/>
  <w15:docId w15:val="{80E60C96-7F8E-4671-99AA-DFBCF4D3D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205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5E135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2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b95a125-791c-4f0a-9f9e-99e363117506}" enabled="0" method="" siteId="{0b95a125-791c-4f0a-9f9e-99e3631175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464</Characters>
  <Application>Microsoft Office Word</Application>
  <DocSecurity>0</DocSecurity>
  <Lines>12</Lines>
  <Paragraphs>3</Paragraphs>
  <ScaleCrop>false</ScaleCrop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 Taranto</dc:creator>
  <cp:keywords/>
  <dc:description/>
  <cp:lastModifiedBy>Leininger, Jessica</cp:lastModifiedBy>
  <cp:revision>3</cp:revision>
  <dcterms:created xsi:type="dcterms:W3CDTF">2025-03-06T23:47:00Z</dcterms:created>
  <dcterms:modified xsi:type="dcterms:W3CDTF">2025-03-06T23:47:00Z</dcterms:modified>
</cp:coreProperties>
</file>